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2B8" w:rsidRPr="00F673E1" w:rsidRDefault="00DD62B8" w:rsidP="00DD62B8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F673E1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F673E1">
        <w:rPr>
          <w:rFonts w:ascii="Times New Roman" w:hAnsi="Times New Roman" w:cs="Times New Roman"/>
          <w:b/>
          <w:sz w:val="24"/>
          <w:szCs w:val="24"/>
        </w:rPr>
        <w:t xml:space="preserve"> Primer sequences of human and murine TJs, </w:t>
      </w:r>
      <w:proofErr w:type="spellStart"/>
      <w:r w:rsidRPr="00F673E1">
        <w:rPr>
          <w:rFonts w:ascii="Times New Roman" w:hAnsi="Times New Roman" w:cs="Times New Roman"/>
          <w:b/>
          <w:sz w:val="24"/>
          <w:szCs w:val="24"/>
        </w:rPr>
        <w:t>mucin</w:t>
      </w:r>
      <w:proofErr w:type="spellEnd"/>
      <w:r w:rsidRPr="00F673E1">
        <w:rPr>
          <w:rFonts w:ascii="Times New Roman" w:hAnsi="Times New Roman" w:cs="Times New Roman"/>
          <w:b/>
          <w:sz w:val="24"/>
          <w:szCs w:val="24"/>
        </w:rPr>
        <w:t xml:space="preserve"> and cytokines in </w:t>
      </w:r>
      <w:proofErr w:type="spellStart"/>
      <w:r w:rsidRPr="00F673E1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4582"/>
        <w:gridCol w:w="2544"/>
      </w:tblGrid>
      <w:tr w:rsidR="00DD62B8" w:rsidRPr="00F673E1" w:rsidTr="00C56135">
        <w:trPr>
          <w:trHeight w:val="283"/>
          <w:jc w:val="center"/>
        </w:trPr>
        <w:tc>
          <w:tcPr>
            <w:tcW w:w="2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Gene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48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Sequences (5ʹ to 3ʹ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proofErr w:type="spellStart"/>
            <w:r w:rsidRPr="00F673E1">
              <w:rPr>
                <w:color w:val="000000"/>
                <w:sz w:val="24"/>
                <w:szCs w:val="24"/>
              </w:rPr>
              <w:t>GenBank</w:t>
            </w:r>
            <w:proofErr w:type="spellEnd"/>
            <w:r w:rsidRPr="00F673E1">
              <w:rPr>
                <w:color w:val="000000"/>
                <w:sz w:val="24"/>
                <w:szCs w:val="24"/>
              </w:rPr>
              <w:t xml:space="preserve"> no.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tcBorders>
              <w:top w:val="single" w:sz="4" w:space="0" w:color="auto"/>
            </w:tcBorders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CK 8</w:t>
            </w:r>
          </w:p>
        </w:tc>
        <w:tc>
          <w:tcPr>
            <w:tcW w:w="4841" w:type="dxa"/>
            <w:tcBorders>
              <w:top w:val="single" w:sz="4" w:space="0" w:color="auto"/>
            </w:tcBorders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F: </w:t>
            </w:r>
            <w:r w:rsidRPr="00F673E1">
              <w:rPr>
                <w:sz w:val="24"/>
                <w:szCs w:val="24"/>
              </w:rPr>
              <w:t>AGGACCTGCAGGAAGGGATC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1256282.2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(Human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R: </w:t>
            </w:r>
            <w:r w:rsidRPr="00F673E1">
              <w:rPr>
                <w:sz w:val="24"/>
                <w:szCs w:val="24"/>
              </w:rPr>
              <w:t>AGGTGGACACCTTGTAGGACT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proofErr w:type="spellStart"/>
            <w:r w:rsidRPr="00F673E1">
              <w:rPr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F: </w:t>
            </w:r>
            <w:r w:rsidRPr="00F673E1">
              <w:rPr>
                <w:sz w:val="24"/>
                <w:szCs w:val="24"/>
              </w:rPr>
              <w:t>TCTGTCCCAACGTGCCCATCAT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1664.4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(Human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R: </w:t>
            </w:r>
            <w:r w:rsidRPr="00F673E1">
              <w:rPr>
                <w:sz w:val="24"/>
                <w:szCs w:val="24"/>
              </w:rPr>
              <w:t>CTGCCTTCTTCAGGTTTCACC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ROCK-1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F: </w:t>
            </w:r>
            <w:r w:rsidRPr="00F673E1">
              <w:rPr>
                <w:sz w:val="24"/>
                <w:szCs w:val="24"/>
              </w:rPr>
              <w:t>GAAACAGTGTTCCATGCTAGAC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5406.3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(Human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R: </w:t>
            </w:r>
            <w:r w:rsidRPr="00F673E1">
              <w:rPr>
                <w:sz w:val="24"/>
                <w:szCs w:val="24"/>
              </w:rPr>
              <w:t>GCCGCTTATTTGATTCCTGCTCC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E-cad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F: </w:t>
            </w:r>
            <w:r w:rsidRPr="00F673E1">
              <w:rPr>
                <w:bCs/>
                <w:sz w:val="24"/>
                <w:szCs w:val="24"/>
              </w:rPr>
              <w:t>GCCTCCTGAAAAGAGAGTGGAA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4360.5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(Human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R: </w:t>
            </w:r>
            <w:r w:rsidRPr="00F673E1">
              <w:rPr>
                <w:bCs/>
                <w:sz w:val="24"/>
                <w:szCs w:val="24"/>
              </w:rPr>
              <w:t>TGGCAGTGTCTCTCCAAATCC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proofErr w:type="spellStart"/>
            <w:r w:rsidRPr="00F673E1">
              <w:rPr>
                <w:color w:val="000000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ATGGCAAAGTGAATGACAAGCG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XM_026274194.1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(Human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CTGTAACGAGGCTGCCTGAAGT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Claudin-1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GTCTTTGACTCCTTGCTGAATCT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21101.5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(Human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CACCTCATCGTCTTCCAAGCAC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GAPDH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F: </w:t>
            </w:r>
            <w:r w:rsidRPr="00F673E1">
              <w:rPr>
                <w:sz w:val="24"/>
                <w:szCs w:val="24"/>
              </w:rPr>
              <w:t>GTCTCCTCTGACTTCAACAGC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2046.7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(Human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 xml:space="preserve">R: </w:t>
            </w:r>
            <w:r w:rsidRPr="00F673E1">
              <w:rPr>
                <w:sz w:val="24"/>
                <w:szCs w:val="24"/>
              </w:rPr>
              <w:t>ACCACCCTGTTGCTGTAGCCAA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CK8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TGGAAGGACTGACCGACGAGAT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31170.2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GGCACGAACTTCAGCGATGAT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F673E1">
              <w:rPr>
                <w:color w:val="00000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ACTCGGAGTCCTCGCCTTGA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16802.5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AAGCTCCATCACCAACAATCAC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OCK1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CACGCCTAACTGACAAGCACCA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9071.2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CAGGTCAACATCTAGCATGGAAC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Merge w:val="restart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E-cad</w:t>
            </w:r>
          </w:p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Merge w:val="restart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GGTCATCAGTGTGCTCACCTCT</w:t>
            </w:r>
          </w:p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GCTGTTGTGCTCAAGCCTTCAC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9864.3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Merge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4841" w:type="dxa"/>
            <w:vMerge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F673E1">
              <w:rPr>
                <w:color w:val="000000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TGGCAAGCGATCATACCCAGA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1360536.1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CTGCCTGAAGTCATCCACACTC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Claudin-1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GGACTGTGGATGTCCTGCGTTT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16674.4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GCCAATTACCATCAAGGCTCG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Muc2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TGTGGCCTGTGTGGGAACTTT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23566.4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CATAGAGGGCCTGTCCTCAG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F673E1">
              <w:rPr>
                <w:color w:val="000000"/>
                <w:sz w:val="24"/>
                <w:szCs w:val="24"/>
              </w:rPr>
              <w:t>Muc5ac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CTGTGACATTATCCCATAAGCCC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10844.3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AAGGGGTATAGCTGGCCTGA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CCCTCACACTCAGATCATCTTCT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13693.3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GCTACGACGTGGGCTACA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AGCTCTCCACCTCAATGGAC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8361.4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ATCATTGCGTGGGATCTTGA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CCCTTTGCTATGGTGTCCTT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10548.2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TGGTTTCTCTTCCCAAGACC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TGF-β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F: TGATACGCCTGAGTGGCTGTCT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11577.2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F673E1">
              <w:rPr>
                <w:sz w:val="24"/>
                <w:szCs w:val="24"/>
              </w:rPr>
              <w:t>R: CACAAGAGCAGTGAGCGCTGAA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841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F: CATCACTGCCACCCAGAAGACTG</w:t>
            </w:r>
          </w:p>
        </w:tc>
        <w:tc>
          <w:tcPr>
            <w:tcW w:w="2835" w:type="dxa"/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NM_001411840.1</w:t>
            </w:r>
          </w:p>
        </w:tc>
      </w:tr>
      <w:tr w:rsidR="00DD62B8" w:rsidRPr="00F673E1" w:rsidTr="00C56135">
        <w:trPr>
          <w:trHeight w:val="283"/>
          <w:jc w:val="center"/>
        </w:trPr>
        <w:tc>
          <w:tcPr>
            <w:tcW w:w="2668" w:type="dxa"/>
            <w:tcBorders>
              <w:bottom w:val="single" w:sz="12" w:space="0" w:color="auto"/>
            </w:tcBorders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(Mouse)</w:t>
            </w:r>
          </w:p>
        </w:tc>
        <w:tc>
          <w:tcPr>
            <w:tcW w:w="4841" w:type="dxa"/>
            <w:tcBorders>
              <w:bottom w:val="single" w:sz="12" w:space="0" w:color="auto"/>
            </w:tcBorders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  <w:r w:rsidRPr="00F673E1">
              <w:rPr>
                <w:color w:val="000000"/>
                <w:sz w:val="24"/>
                <w:szCs w:val="24"/>
              </w:rPr>
              <w:t>R: ATGCCAGTGAGCTTCCCGTTCAG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DD62B8" w:rsidRPr="00F673E1" w:rsidRDefault="00DD62B8" w:rsidP="00C56135">
            <w:pPr>
              <w:adjustRightInd w:val="0"/>
              <w:snapToGrid w:val="0"/>
              <w:spacing w:line="240" w:lineRule="auto"/>
              <w:rPr>
                <w:color w:val="000000"/>
                <w:sz w:val="24"/>
                <w:szCs w:val="24"/>
              </w:rPr>
            </w:pPr>
          </w:p>
        </w:tc>
      </w:tr>
    </w:tbl>
    <w:p w:rsidR="00DD62B8" w:rsidRPr="00F673E1" w:rsidRDefault="00DD62B8" w:rsidP="00DD62B8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B3C60" w:rsidRDefault="00DD62B8"/>
    <w:sectPr w:rsidR="00EB3C60" w:rsidSect="00DD62B8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2B8"/>
    <w:rsid w:val="008D1E19"/>
    <w:rsid w:val="00B92C60"/>
    <w:rsid w:val="00DD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62B8"/>
    <w:pPr>
      <w:spacing w:line="30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DD62B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DD6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62B8"/>
    <w:pPr>
      <w:spacing w:line="30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DD62B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DD6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05-30T11:57:00Z</dcterms:created>
  <dcterms:modified xsi:type="dcterms:W3CDTF">2025-05-30T11:58:00Z</dcterms:modified>
</cp:coreProperties>
</file>